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D1A" w:rsidRPr="00963D1A" w:rsidRDefault="00963D1A" w:rsidP="00963D1A">
      <w:pPr>
        <w:spacing w:line="480" w:lineRule="auto"/>
        <w:rPr>
          <w:rFonts w:ascii="Times New Roman" w:eastAsia="Calibri" w:hAnsi="Times New Roman" w:cs="Times New Roman"/>
          <w:bCs/>
          <w:i/>
          <w:iCs/>
        </w:rPr>
      </w:pPr>
      <w:r w:rsidRPr="00963D1A">
        <w:rPr>
          <w:rFonts w:ascii="Times New Roman" w:eastAsia="Calibri" w:hAnsi="Times New Roman" w:cs="Times New Roman"/>
          <w:bCs/>
          <w:i/>
          <w:iCs/>
          <w:lang w:val="en-US"/>
        </w:rPr>
        <w:t xml:space="preserve">Figure 1 </w:t>
      </w:r>
      <w:r w:rsidRPr="00963D1A">
        <w:rPr>
          <w:rFonts w:ascii="Times New Roman" w:eastAsia="Calibri" w:hAnsi="Times New Roman" w:cs="Times New Roman"/>
          <w:bCs/>
          <w:i/>
          <w:iCs/>
        </w:rPr>
        <w:t xml:space="preserve">PRISMA Flow Diagram </w: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829DFD0" wp14:editId="097C0C3A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11430" r="76200" b="3937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DC20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in;margin-top:441.9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EDC27E" wp14:editId="1A4B492C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6350" t="0" r="19050" b="1397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. </w:t>
                            </w:r>
                          </w:p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 meta-analysis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 n=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DC27E" id="Rectangle 3" o:spid="_x0000_s1026" style="position:absolute;margin-left:148.5pt;margin-top:468.9pt;width:135pt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quantitative synthesis. </w:t>
                      </w:r>
                    </w:p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 meta-analysis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 n=16 )</w:t>
                      </w:r>
                    </w:p>
                  </w:txbxContent>
                </v:textbox>
              </v:rect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42D7F4" wp14:editId="0063839C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0" r="19050" b="1397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 n=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2D7F4" id="Rectangle 20" o:spid="_x0000_s1027" style="position:absolute;margin-left:148.5pt;margin-top:387.9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 n=16 )</w:t>
                      </w:r>
                    </w:p>
                  </w:txbxContent>
                </v:textbox>
              </v:rect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4BCB498" wp14:editId="5668D22F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19050" t="49530" r="38100" b="7747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21A06C" id="Straight Arrow Connector 26" o:spid="_x0000_s1026" type="#_x0000_t32" style="position:absolute;margin-left:283.5pt;margin-top:333.9pt;width:49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E54284F" wp14:editId="4D9B1A1E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11430" r="76200" b="2667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CA0FC3" id="Straight Arrow Connector 27" o:spid="_x0000_s1026" type="#_x0000_t32" style="position:absolute;margin-left:3in;margin-top:360.9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45CC4F" wp14:editId="5ABBE39D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 n=72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5CC4F" id="Rectangle 28" o:spid="_x0000_s1028" style="position:absolute;margin-left:148.5pt;margin-top:306.9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 n=72 )</w:t>
                      </w:r>
                    </w:p>
                  </w:txbxContent>
                </v:textbox>
              </v:rect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517F3F8" wp14:editId="32F76D8D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2DAE5" id="Straight Arrow Connector 29" o:spid="_x0000_s1026" type="#_x0000_t32" style="position:absolute;margin-left:281.75pt;margin-top:257.4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3288D2" wp14:editId="02B7CEE3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32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3288D2" id="Rectangle 30" o:spid="_x0000_s1029" style="position:absolute;margin-left:333pt;margin-top:234.9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3282)</w:t>
                      </w:r>
                    </w:p>
                  </w:txbxContent>
                </v:textbox>
              </v:rect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08891D6" wp14:editId="724FA17F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0474B1" id="Straight Arrow Connector 33" o:spid="_x0000_s1026" type="#_x0000_t32" style="position:absolute;margin-left:3in;margin-top:198.9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3F38569" wp14:editId="60520C25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E6A915" id="Straight Arrow Connector 34" o:spid="_x0000_s1026" type="#_x0000_t32" style="position:absolute;margin-left:30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46A8E326" wp14:editId="581EFE5F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A9B171" id="Straight Arrow Connector 35" o:spid="_x0000_s1026" type="#_x0000_t32" style="position:absolute;margin-left:126pt;margin-top:117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">
                <v:stroke endarrow="block"/>
              </v:shape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116CFC" wp14:editId="0F8EDDA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were removed.</w:t>
                            </w:r>
                          </w:p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 n=335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16CFC" id="Rectangle 36" o:spid="_x0000_s1030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were removed.</w:t>
                      </w:r>
                    </w:p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 n=3354 )</w:t>
                      </w:r>
                    </w:p>
                  </w:txbxContent>
                </v:textbox>
              </v: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DA5543" wp14:editId="3105E660">
                <wp:simplePos x="0" y="0"/>
                <wp:positionH relativeFrom="column">
                  <wp:posOffset>470780</wp:posOffset>
                </wp:positionH>
                <wp:positionV relativeFrom="paragraph">
                  <wp:posOffset>1546</wp:posOffset>
                </wp:positionV>
                <wp:extent cx="2228850" cy="804903"/>
                <wp:effectExtent l="0" t="0" r="31750" b="3365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4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.</w:t>
                            </w:r>
                          </w:p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 3861 )</w:t>
                            </w:r>
                          </w:p>
                          <w:p w:rsidR="00963D1A" w:rsidRDefault="00963D1A" w:rsidP="00963D1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DA5543" id="Rectangle 37" o:spid="_x0000_s1031" style="position:absolute;margin-left:37.05pt;margin-top:.1pt;width:175.5pt;height:63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.</w:t>
                      </w:r>
                    </w:p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 3861 )</w:t>
                      </w:r>
                    </w:p>
                    <w:p w:rsidR="00963D1A" w:rsidRDefault="00963D1A" w:rsidP="00963D1A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63AE3E" wp14:editId="6D20514B">
                <wp:simplePos x="0" y="0"/>
                <wp:positionH relativeFrom="column">
                  <wp:posOffset>2908652</wp:posOffset>
                </wp:positionH>
                <wp:positionV relativeFrom="paragraph">
                  <wp:posOffset>6073</wp:posOffset>
                </wp:positionV>
                <wp:extent cx="2228850" cy="804903"/>
                <wp:effectExtent l="0" t="0" r="31750" b="3365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4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 n=1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3AE3E" id="Rectangle 38" o:spid="_x0000_s1032" style="position:absolute;margin-left:229.05pt;margin-top:.5pt;width:175.5pt;height:63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 n=1 )</w:t>
                      </w:r>
                    </w:p>
                  </w:txbxContent>
                </v:textbox>
              </v: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DBA31C" wp14:editId="040D1C34">
                <wp:simplePos x="0" y="0"/>
                <wp:positionH relativeFrom="column">
                  <wp:posOffset>-946649</wp:posOffset>
                </wp:positionH>
                <wp:positionV relativeFrom="paragraph">
                  <wp:posOffset>197712</wp:posOffset>
                </wp:positionV>
                <wp:extent cx="1371600" cy="395968"/>
                <wp:effectExtent l="5397" t="0" r="30798" b="30797"/>
                <wp:wrapNone/>
                <wp:docPr id="39" name="Rounded 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59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pStyle w:val="Heading21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DBA31C" id="Rounded Rectangle 39" o:spid="_x0000_s1033" style="position:absolute;margin-left:-74.55pt;margin-top:15.55pt;width:108pt;height:31.2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" fillcolor="#ccecff">
                <v:textbox style="layout-flow:vertical;mso-layout-flow-alt:bottom-to-top" inset="3.6pt,,3.6pt">
                  <w:txbxContent>
                    <w:p w:rsidR="00963D1A" w:rsidRDefault="00963D1A" w:rsidP="00963D1A">
                      <w:pPr>
                        <w:pStyle w:val="Heading21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F9EC2" wp14:editId="3A7A1DDE">
                <wp:simplePos x="0" y="0"/>
                <wp:positionH relativeFrom="column">
                  <wp:posOffset>-946649</wp:posOffset>
                </wp:positionH>
                <wp:positionV relativeFrom="paragraph">
                  <wp:posOffset>220572</wp:posOffset>
                </wp:positionV>
                <wp:extent cx="1371600" cy="395968"/>
                <wp:effectExtent l="5397" t="0" r="30798" b="30797"/>
                <wp:wrapNone/>
                <wp:docPr id="40" name="Rounded 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59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pStyle w:val="Heading21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FF9EC2" id="Rounded Rectangle 40" o:spid="_x0000_s1034" style="position:absolute;margin-left:-74.55pt;margin-top:17.35pt;width:108pt;height:31.2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" fillcolor="#ccecff">
                <v:textbox style="layout-flow:vertical;mso-layout-flow-alt:bottom-to-top" inset="3.6pt,,3.6pt">
                  <w:txbxContent>
                    <w:p w:rsidR="00963D1A" w:rsidRDefault="00963D1A" w:rsidP="00963D1A">
                      <w:pPr>
                        <w:pStyle w:val="Heading21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D8999F" wp14:editId="058A7003">
                <wp:simplePos x="0" y="0"/>
                <wp:positionH relativeFrom="column">
                  <wp:posOffset>1908175</wp:posOffset>
                </wp:positionH>
                <wp:positionV relativeFrom="paragraph">
                  <wp:posOffset>15784</wp:posOffset>
                </wp:positionV>
                <wp:extent cx="1670050" cy="696686"/>
                <wp:effectExtent l="0" t="0" r="19050" b="1460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966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ll Records that were screened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 n=335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8999F" id="Rectangle 31" o:spid="_x0000_s1035" style="position:absolute;margin-left:150.25pt;margin-top:1.25pt;width:131.5pt;height:54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ll Records that were screened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 n=3354 )</w:t>
                      </w:r>
                    </w:p>
                  </w:txbxContent>
                </v:textbox>
              </v: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F7D152" wp14:editId="00261368">
                <wp:simplePos x="0" y="0"/>
                <wp:positionH relativeFrom="column">
                  <wp:posOffset>2739390</wp:posOffset>
                </wp:positionH>
                <wp:positionV relativeFrom="paragraph">
                  <wp:posOffset>11974</wp:posOffset>
                </wp:positionV>
                <wp:extent cx="0" cy="217805"/>
                <wp:effectExtent l="63500" t="0" r="50800" b="3619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78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59F22F" id="Straight Arrow Connector 4" o:spid="_x0000_s1026" type="#_x0000_t32" style="position:absolute;margin-left:215.7pt;margin-top:.95pt;width:0;height:17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" strokecolor="windowText" strokeweight=".5pt">
                <v:stroke endarrow="block" joinstyle="miter"/>
              </v:shape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C31D60" wp14:editId="0B4AC63E">
                <wp:simplePos x="0" y="0"/>
                <wp:positionH relativeFrom="column">
                  <wp:posOffset>4278489</wp:posOffset>
                </wp:positionH>
                <wp:positionV relativeFrom="paragraph">
                  <wp:posOffset>160091</wp:posOffset>
                </wp:positionV>
                <wp:extent cx="1825625" cy="2980266"/>
                <wp:effectExtent l="0" t="0" r="15875" b="17145"/>
                <wp:wrapNone/>
                <wp:docPr id="4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5625" cy="29802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Full-text articles and abstracts excluded, with reasons</w:t>
                            </w:r>
                          </w:p>
                          <w:p w:rsidR="00963D1A" w:rsidRPr="000F5200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(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56 )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Electronic order set / Decision support tool not sepsis alert: 3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o real pre/post alert stage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11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Predicting model of mortality / Antibiotics: 3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Time to Antibiotics not given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3 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Mortality not given, survival stated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ot a specific alert for sepsis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4 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ICU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based study: 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Outcomes of interest not measured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8 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Mortality number of patients / 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percentage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ot given: 1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Patient numbers not clearly stated: 2</w:t>
                            </w:r>
                          </w:p>
                          <w:p w:rsidR="00963D1A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Alert generated but not sent to clinical team: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F520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:rsidR="00963D1A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Pediatric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: 1</w:t>
                            </w:r>
                          </w:p>
                          <w:p w:rsidR="00963D1A" w:rsidRPr="000F5200" w:rsidRDefault="00963D1A" w:rsidP="00963D1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o outcome data: 3</w:t>
                            </w:r>
                          </w:p>
                          <w:p w:rsidR="00963D1A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5"/>
                                <w:szCs w:val="15"/>
                              </w:rPr>
                            </w:pPr>
                          </w:p>
                          <w:p w:rsidR="00963D1A" w:rsidRPr="00A54562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</w:rPr>
                              <w:t xml:space="preserve"> </w:t>
                            </w:r>
                          </w:p>
                          <w:p w:rsidR="00963D1A" w:rsidRPr="00A54562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5"/>
                                <w:szCs w:val="15"/>
                              </w:rPr>
                            </w:pPr>
                          </w:p>
                          <w:p w:rsidR="00963D1A" w:rsidRPr="00A54562" w:rsidRDefault="00963D1A" w:rsidP="00963D1A">
                            <w:pPr>
                              <w:jc w:val="center"/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C31D60" id="Rectangle 14" o:spid="_x0000_s1036" style="position:absolute;margin-left:336.9pt;margin-top:12.6pt;width:143.75pt;height:234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">
                <v:textbox inset=",7.2pt,,7.2pt">
                  <w:txbxContent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Full-text articles and abstracts excluded, with reasons</w:t>
                      </w:r>
                    </w:p>
                    <w:p w:rsidR="00963D1A" w:rsidRPr="000F5200" w:rsidRDefault="00963D1A" w:rsidP="00963D1A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(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n=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56 )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Electronic order set / Decision support tool not sepsis alert: 3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No real pre/post alert stage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11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Predicting model of mortality / Antibiotics: 3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Time to Antibiotics not given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3 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Mortality not given, survival stated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1 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Not a specific alert for sepsis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4 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ICU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based study: 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5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Outcomes of interest not measured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8 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Mortality number of patients / 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percentage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not given: 1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0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Patient numbers not clearly stated: 2</w:t>
                      </w:r>
                    </w:p>
                    <w:p w:rsidR="00963D1A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Alert generated but not sent to clinical team: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</w:t>
                      </w:r>
                      <w:r w:rsidRPr="000F5200">
                        <w:rPr>
                          <w:rFonts w:ascii="Calibri" w:hAnsi="Calibri"/>
                          <w:sz w:val="16"/>
                          <w:szCs w:val="16"/>
                        </w:rPr>
                        <w:t>2</w:t>
                      </w:r>
                    </w:p>
                    <w:p w:rsidR="00963D1A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Pediatrics</w:t>
                      </w:r>
                      <w:proofErr w:type="spellEnd"/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: 1</w:t>
                      </w:r>
                    </w:p>
                    <w:p w:rsidR="00963D1A" w:rsidRPr="000F5200" w:rsidRDefault="00963D1A" w:rsidP="00963D1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No outcome data: 3</w:t>
                      </w:r>
                    </w:p>
                    <w:p w:rsidR="00963D1A" w:rsidRDefault="00963D1A" w:rsidP="00963D1A">
                      <w:pPr>
                        <w:jc w:val="center"/>
                        <w:rPr>
                          <w:rFonts w:ascii="Calibri" w:hAnsi="Calibri"/>
                          <w:sz w:val="15"/>
                          <w:szCs w:val="15"/>
                        </w:rPr>
                      </w:pPr>
                    </w:p>
                    <w:p w:rsidR="00963D1A" w:rsidRPr="00A54562" w:rsidRDefault="00963D1A" w:rsidP="00963D1A">
                      <w:pPr>
                        <w:jc w:val="center"/>
                        <w:rPr>
                          <w:rFonts w:ascii="Calibri" w:hAnsi="Calibri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</w:rPr>
                        <w:t xml:space="preserve"> </w:t>
                      </w:r>
                    </w:p>
                    <w:p w:rsidR="00963D1A" w:rsidRPr="00A54562" w:rsidRDefault="00963D1A" w:rsidP="00963D1A">
                      <w:pPr>
                        <w:jc w:val="center"/>
                        <w:rPr>
                          <w:rFonts w:ascii="Calibri" w:hAnsi="Calibri"/>
                          <w:sz w:val="15"/>
                          <w:szCs w:val="15"/>
                        </w:rPr>
                      </w:pPr>
                    </w:p>
                    <w:p w:rsidR="00963D1A" w:rsidRPr="00A54562" w:rsidRDefault="00963D1A" w:rsidP="00963D1A">
                      <w:pPr>
                        <w:jc w:val="center"/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A3FCA2" wp14:editId="041FB0F7">
                <wp:simplePos x="0" y="0"/>
                <wp:positionH relativeFrom="column">
                  <wp:posOffset>-946649</wp:posOffset>
                </wp:positionH>
                <wp:positionV relativeFrom="paragraph">
                  <wp:posOffset>244067</wp:posOffset>
                </wp:positionV>
                <wp:extent cx="1371600" cy="395968"/>
                <wp:effectExtent l="5397" t="0" r="30798" b="30797"/>
                <wp:wrapNone/>
                <wp:docPr id="42" name="Rounded 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59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pStyle w:val="Heading21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A3FCA2" id="Rounded Rectangle 42" o:spid="_x0000_s1037" style="position:absolute;margin-left:-74.55pt;margin-top:19.2pt;width:108pt;height:31.2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" fillcolor="#ccecff">
                <v:textbox style="layout-flow:vertical;mso-layout-flow-alt:bottom-to-top" inset="3.6pt,,3.6pt">
                  <w:txbxContent>
                    <w:p w:rsidR="00963D1A" w:rsidRDefault="00963D1A" w:rsidP="00963D1A">
                      <w:pPr>
                        <w:pStyle w:val="Heading21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  <w:r w:rsidRPr="00963D1A">
        <w:rPr>
          <w:rFonts w:ascii="Calibri" w:eastAsia="Calibri" w:hAnsi="Calibri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D4AC9A" wp14:editId="4FEE649D">
                <wp:simplePos x="0" y="0"/>
                <wp:positionH relativeFrom="column">
                  <wp:posOffset>-946649</wp:posOffset>
                </wp:positionH>
                <wp:positionV relativeFrom="paragraph">
                  <wp:posOffset>266927</wp:posOffset>
                </wp:positionV>
                <wp:extent cx="1371600" cy="395968"/>
                <wp:effectExtent l="5397" t="0" r="30798" b="30797"/>
                <wp:wrapNone/>
                <wp:docPr id="43" name="Rounded 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59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3D1A" w:rsidRDefault="00963D1A" w:rsidP="00963D1A">
                            <w:pPr>
                              <w:pStyle w:val="Heading21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D4AC9A" id="Rounded Rectangle 43" o:spid="_x0000_s1038" style="position:absolute;margin-left:-74.55pt;margin-top:21pt;width:108pt;height:31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" fillcolor="#ccecff">
                <v:textbox style="layout-flow:vertical;mso-layout-flow-alt:bottom-to-top" inset="3.6pt,,3.6pt">
                  <w:txbxContent>
                    <w:p w:rsidR="00963D1A" w:rsidRDefault="00963D1A" w:rsidP="00963D1A">
                      <w:pPr>
                        <w:pStyle w:val="Heading21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963D1A" w:rsidRPr="00963D1A" w:rsidRDefault="00963D1A" w:rsidP="00963D1A">
      <w:pPr>
        <w:rPr>
          <w:rFonts w:ascii="Times New Roman" w:eastAsia="Calibri" w:hAnsi="Times New Roman" w:cs="Times New Roman"/>
        </w:rPr>
      </w:pPr>
    </w:p>
    <w:p w:rsidR="00A26AF8" w:rsidRDefault="00963D1A"/>
    <w:sectPr w:rsidR="00A26AF8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1A"/>
    <w:rsid w:val="006B08AB"/>
    <w:rsid w:val="0086108A"/>
    <w:rsid w:val="0096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06583-7535-B249-9A4C-5E80FA39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D1A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63D1A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D1A"/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963D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1</cp:revision>
  <dcterms:created xsi:type="dcterms:W3CDTF">2019-10-19T08:15:00Z</dcterms:created>
  <dcterms:modified xsi:type="dcterms:W3CDTF">2019-10-19T08:16:00Z</dcterms:modified>
</cp:coreProperties>
</file>